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52E3B" w14:textId="2869C47F" w:rsidR="008F5F01" w:rsidRDefault="005C5265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526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4328A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</w:p>
    <w:p w14:paraId="7545FF0D" w14:textId="77777777" w:rsidR="005C5265" w:rsidRPr="004B70C7" w:rsidRDefault="005C5265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B5A29" w14:textId="22CD2C2B" w:rsidR="008F5F01" w:rsidRPr="004B70C7" w:rsidRDefault="00AA77D0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B70C7">
        <w:rPr>
          <w:rFonts w:ascii="Times New Roman" w:hAnsi="Times New Roman" w:cs="Times New Roman"/>
          <w:b/>
          <w:bCs/>
          <w:sz w:val="24"/>
          <w:szCs w:val="24"/>
        </w:rPr>
        <w:t>Multivariate</w:t>
      </w:r>
      <w:r w:rsidR="00F335BD" w:rsidRPr="004B70C7">
        <w:rPr>
          <w:rFonts w:ascii="Times New Roman" w:hAnsi="Times New Roman" w:cs="Times New Roman"/>
          <w:b/>
          <w:bCs/>
          <w:sz w:val="24"/>
          <w:szCs w:val="24"/>
        </w:rPr>
        <w:t xml:space="preserve"> COX regression analysis </w:t>
      </w:r>
      <w:r w:rsidR="005C60B5" w:rsidRPr="004B70C7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F335BD" w:rsidRPr="004B70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640F" w:rsidRPr="004B70C7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CD518C" w:rsidRPr="004B70C7">
        <w:rPr>
          <w:rFonts w:ascii="Times New Roman" w:hAnsi="Times New Roman" w:cs="Times New Roman"/>
          <w:b/>
          <w:bCs/>
          <w:sz w:val="24"/>
          <w:szCs w:val="24"/>
        </w:rPr>
        <w:t xml:space="preserve"> and CSS</w:t>
      </w:r>
      <w:r w:rsidR="00F335BD" w:rsidRPr="004B70C7">
        <w:rPr>
          <w:rFonts w:ascii="Times New Roman" w:hAnsi="Times New Roman" w:cs="Times New Roman"/>
          <w:b/>
          <w:bCs/>
          <w:sz w:val="24"/>
          <w:szCs w:val="24"/>
        </w:rPr>
        <w:t xml:space="preserve"> in MBCBM patients</w:t>
      </w:r>
      <w:r w:rsidR="008F5F01" w:rsidRPr="004B70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3EEDF7" w14:textId="77777777" w:rsidR="008F5F01" w:rsidRPr="004B70C7" w:rsidRDefault="008F5F01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950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992"/>
        <w:gridCol w:w="395"/>
        <w:gridCol w:w="2157"/>
        <w:gridCol w:w="995"/>
      </w:tblGrid>
      <w:tr w:rsidR="00425B53" w:rsidRPr="004B70C7" w14:paraId="75F35ACE" w14:textId="77777777" w:rsidTr="004B7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C3C1C7B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6111387"/>
            <w:r w:rsidRPr="004B7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260" w:type="dxa"/>
            <w:gridSpan w:val="2"/>
            <w:hideMark/>
          </w:tcPr>
          <w:p w14:paraId="091D8F5A" w14:textId="07EEA159" w:rsidR="008F5F01" w:rsidRPr="004B70C7" w:rsidRDefault="00CD518C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395" w:type="dxa"/>
          </w:tcPr>
          <w:p w14:paraId="4E111C0D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2" w:type="dxa"/>
            <w:gridSpan w:val="2"/>
            <w:hideMark/>
          </w:tcPr>
          <w:p w14:paraId="016E0CF2" w14:textId="15EB3074" w:rsidR="008F5F01" w:rsidRPr="004B70C7" w:rsidRDefault="00AA77D0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</w:tr>
      <w:tr w:rsidR="00425B53" w:rsidRPr="004B70C7" w14:paraId="1EE2AC63" w14:textId="77777777" w:rsidTr="004B70C7"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F8833" w14:textId="77777777" w:rsidR="008F5F01" w:rsidRPr="004B70C7" w:rsidRDefault="008F5F01">
            <w:pPr>
              <w:widowControl/>
              <w:spacing w:beforeLines="0" w:afterLines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8D92D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08C94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5DE05EC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607D3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7025F" w14:textId="77777777" w:rsidR="008F5F01" w:rsidRPr="004B70C7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C4281" w:rsidRPr="004B70C7" w14:paraId="445FF745" w14:textId="77777777" w:rsidTr="004B70C7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C1C71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C0A04" w14:textId="46AAE8EA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93C1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3AD00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0C6FF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EF0FE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074D" w:rsidRPr="004B70C7" w14:paraId="79E82B8A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F858" w14:textId="4FAFC436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1F7C" w14:textId="5906094C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DB7E2" w14:textId="77777777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D4418CB" w14:textId="77777777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877E65B" w14:textId="55DBADF1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ACD1D42" w14:textId="77777777" w:rsidR="0071074D" w:rsidRPr="004B70C7" w:rsidRDefault="0071074D" w:rsidP="0071074D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3FDB215B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40AC" w14:textId="21F7BFDB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E3EC" w14:textId="5E9699EC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0533-0.7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9B9E" w14:textId="421A4600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5EECFCB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7EF5" w14:textId="39ECFA02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 (0.032-0.79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392C" w14:textId="553026E0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C72131" w:rsidRPr="004B70C7" w14:paraId="4B7CA0B2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5D52" w14:textId="3887E81C" w:rsidR="00C72131" w:rsidRPr="004B70C7" w:rsidRDefault="00C72131" w:rsidP="00C72131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C0E0" w14:textId="04FC437F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 (0.319-1.2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F9AF" w14:textId="5CB61C47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8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FD0A423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AC54" w14:textId="335052EA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 (0.314-1.53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F5A5" w14:textId="2B89B84C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5 </w:t>
            </w:r>
          </w:p>
        </w:tc>
      </w:tr>
      <w:tr w:rsidR="00C72131" w:rsidRPr="004B70C7" w14:paraId="6606DA94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D0CB" w14:textId="50E052D0" w:rsidR="00C72131" w:rsidRPr="004B70C7" w:rsidRDefault="00C72131" w:rsidP="00C72131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A76F" w14:textId="5167B206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 (0.225-0.8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FCD5" w14:textId="12256F0B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6AF310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9A9F" w14:textId="5D6FF48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 (0.212-0.94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CCDC" w14:textId="2B05C73A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34 </w:t>
            </w:r>
          </w:p>
        </w:tc>
      </w:tr>
      <w:tr w:rsidR="001C4281" w:rsidRPr="004B70C7" w14:paraId="2683CAFD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363B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42649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DA8D7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EE336A4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B4190E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1320201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281" w:rsidRPr="004B70C7" w14:paraId="40008E9A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11AC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east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AB15" w14:textId="1902C0DE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115ED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2530203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580E98E" w14:textId="1104B1E8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D8CDCD5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7505C3E4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B7EC3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tral po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EAF05B" w14:textId="4A302F5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B417" w14:textId="0A91A5C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4F0B8D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D0F7" w14:textId="7C96588B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 (0.366-1.1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5F90" w14:textId="76EC80A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9 </w:t>
            </w:r>
          </w:p>
        </w:tc>
      </w:tr>
      <w:tr w:rsidR="00C72131" w:rsidRPr="004B70C7" w14:paraId="19C95E3C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904F3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lapping l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7FD9B0" w14:textId="2A1D897C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EEB6" w14:textId="10917AAB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7A87151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08EC" w14:textId="3D31D3C6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 (0.391-1.48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6B3" w14:textId="09438A22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6 </w:t>
            </w:r>
          </w:p>
        </w:tc>
      </w:tr>
      <w:tr w:rsidR="00C72131" w:rsidRPr="004B70C7" w14:paraId="6D9AF758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EB5A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po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1C771" w14:textId="497BB6B8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1B87" w14:textId="381BAE84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AE6164E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AFBC" w14:textId="2DB18F8F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 (0.423-1.62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B3CF" w14:textId="3478B0D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5 </w:t>
            </w:r>
          </w:p>
        </w:tc>
      </w:tr>
      <w:tr w:rsidR="001C4281" w:rsidRPr="004B70C7" w14:paraId="654A923C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B96A" w14:textId="51119789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t</w:t>
            </w:r>
            <w:r w:rsidR="00031E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ncer </w:t>
            </w: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B2E14F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A90AE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D0D3C26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C96EF1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DB21E8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281" w:rsidRPr="004B70C7" w14:paraId="4D013B49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8FC9B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FCD55" w14:textId="2DF08A09" w:rsidR="001C4281" w:rsidRPr="004B70C7" w:rsidRDefault="00E650CC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4F5A4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3608485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C8CA8C" w14:textId="7E49C08E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A0F0360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286B4F7D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4F5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A33" w14:textId="15217FA8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 (0.605-1.6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B413" w14:textId="412B0288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0A605D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A5EC" w14:textId="328807FC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 (0.562-1.77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32C3" w14:textId="50750A4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6 </w:t>
            </w:r>
          </w:p>
        </w:tc>
      </w:tr>
      <w:tr w:rsidR="00C72131" w:rsidRPr="004B70C7" w14:paraId="0FD47C76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306C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7A0D" w14:textId="2A0D0595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 (0.487-2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FDE4" w14:textId="509BE75D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1BE046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39B" w14:textId="7A2ED3C3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 (0.508-2.46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BC03" w14:textId="28C53602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0 </w:t>
            </w:r>
          </w:p>
        </w:tc>
      </w:tr>
      <w:tr w:rsidR="001C4281" w:rsidRPr="004B70C7" w14:paraId="6B4D7C26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76546" w14:textId="722837EB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5274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11B33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46D3AC9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7500E6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CB01CCB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281" w:rsidRPr="004B70C7" w14:paraId="7E6049C5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A6EF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CC4F" w14:textId="5E903F0E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AAFFD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5DE6D15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0B6EE2" w14:textId="3D30D071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EA9AD0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73827EA1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158F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6B2" w14:textId="56E4D7E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 (0.027-0.1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E2AE" w14:textId="7B1AEE80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710E089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D1DF" w14:textId="3475076C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 (0.027-0.22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1347" w14:textId="10676C74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C4281" w:rsidRPr="004B70C7" w14:paraId="26852921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C9710" w14:textId="7B222FA2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C096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22815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818A225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112A3A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8DC32B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281" w:rsidRPr="004B70C7" w14:paraId="51F1893E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AF07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89CB" w14:textId="14F59370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CF9F4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B8DCAE1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9ACC6EB" w14:textId="1F873E7F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4581384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351B827D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E4A5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4E9B" w14:textId="7A4485B6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 (0.278-0.8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60C7" w14:textId="443015B5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333B5A4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3E73" w14:textId="44BC3BEF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 (0.265-0.96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B4DF" w14:textId="28D3E728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38 </w:t>
            </w:r>
          </w:p>
        </w:tc>
      </w:tr>
      <w:tr w:rsidR="001C4281" w:rsidRPr="004B70C7" w14:paraId="54103128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0AB05" w14:textId="19E2C180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DB7C2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F5841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0F99A19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995474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F498F6D" w14:textId="77777777" w:rsidR="001C4281" w:rsidRPr="004B70C7" w:rsidRDefault="001C4281" w:rsidP="001C428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515A2688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B3FC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85F7" w14:textId="69CA9DD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B3024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8F2C5FF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4A2974A" w14:textId="2C5678F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C92A894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25789C9E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177C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AEFD" w14:textId="345F27B5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6 (0.998-3.7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E990" w14:textId="418325F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F90285A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0C3D" w14:textId="5CC28F9B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4 (1.003-4.37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70A0" w14:textId="2F0C2220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49 </w:t>
            </w:r>
          </w:p>
        </w:tc>
      </w:tr>
      <w:tr w:rsidR="00C72131" w:rsidRPr="004B70C7" w14:paraId="1F317560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21DB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9AD6" w14:textId="5F536A90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9 (1.616-7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DA22" w14:textId="1E2BF240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BE534C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80E5" w14:textId="7F85DFEA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9 (1.448-7.88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8E2F" w14:textId="4DEC2059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C72131" w:rsidRPr="004B70C7" w14:paraId="0447EBB7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09541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ACFD" w14:textId="16F95639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81-3.2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3F9A" w14:textId="766D7B6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4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C73BAAE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86D9" w14:textId="76A1D869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 (0.623-2.9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D9F1" w14:textId="39F82B6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3 </w:t>
            </w:r>
          </w:p>
        </w:tc>
      </w:tr>
      <w:tr w:rsidR="00C72131" w:rsidRPr="004B70C7" w14:paraId="228FD9F8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DF16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72503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3ABA6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9ECC4B0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42756B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F9F6FC5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2F314F7E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9CD3F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AEAC" w14:textId="706761B5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0CC95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87550A4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7A35541" w14:textId="7307334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00A88DE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131" w:rsidRPr="004B70C7" w14:paraId="06C28C14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5A03" w14:textId="3A63B3D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-conserving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DFE9" w14:textId="0E813E32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 (0.248-1.2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B7AD" w14:textId="02990DE4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0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FE52D02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724D" w14:textId="3D32A0B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 (0.211-1.2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E63D" w14:textId="1AB9B6B2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2 </w:t>
            </w:r>
          </w:p>
        </w:tc>
      </w:tr>
      <w:tr w:rsidR="00C72131" w:rsidRPr="004B70C7" w14:paraId="0F0FF0CC" w14:textId="77777777" w:rsidTr="004B70C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BD55" w14:textId="1DF8159B" w:rsidR="00C72131" w:rsidRPr="004B70C7" w:rsidRDefault="00C72131" w:rsidP="00C72131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 mast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4DBA" w14:textId="44B68D1D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 (0.394-1.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CF7C" w14:textId="2A506E9A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2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B4785B7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83C4" w14:textId="61A29225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 (0.356-1.34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B837" w14:textId="34CD7A39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0 </w:t>
            </w:r>
          </w:p>
        </w:tc>
      </w:tr>
      <w:tr w:rsidR="00C72131" w:rsidRPr="004B70C7" w14:paraId="62849D00" w14:textId="77777777" w:rsidTr="004B70C7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F7343A" w14:textId="563D77BD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cal mastectom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9B4D0A" w14:textId="0F278001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 (0.27-0.7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76CC6" w14:textId="796660E1" w:rsidR="00C72131" w:rsidRPr="004B70C7" w:rsidRDefault="00C72131" w:rsidP="00C72131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4B03D" w14:textId="7777777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9D281" w14:textId="679F929E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 (0.231-0.7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D5723" w14:textId="6FC8B367" w:rsidR="00C72131" w:rsidRPr="004B70C7" w:rsidRDefault="00C72131" w:rsidP="00C7213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1 </w:t>
            </w:r>
          </w:p>
        </w:tc>
      </w:tr>
    </w:tbl>
    <w:bookmarkEnd w:id="1"/>
    <w:p w14:paraId="42F1EE31" w14:textId="77777777" w:rsidR="00686015" w:rsidRPr="00883292" w:rsidRDefault="00686015" w:rsidP="006860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83292">
        <w:rPr>
          <w:rFonts w:ascii="Times New Roman" w:hAnsi="Times New Roman" w:cs="Times New Roman"/>
          <w:b/>
          <w:bCs/>
          <w:sz w:val="24"/>
          <w:szCs w:val="24"/>
        </w:rPr>
        <w:t>Bold values refer to P &lt; 0.05 with statistical significance</w:t>
      </w:r>
    </w:p>
    <w:p w14:paraId="1487E730" w14:textId="77777777" w:rsidR="008F5F01" w:rsidRPr="00686015" w:rsidRDefault="008F5F01" w:rsidP="008F5F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C7A4FA" w14:textId="77777777" w:rsidR="0052640F" w:rsidRPr="004B70C7" w:rsidRDefault="0052640F">
      <w:pPr>
        <w:rPr>
          <w:rFonts w:ascii="Times New Roman" w:hAnsi="Times New Roman" w:cs="Times New Roman"/>
          <w:sz w:val="24"/>
          <w:szCs w:val="24"/>
        </w:rPr>
      </w:pPr>
    </w:p>
    <w:sectPr w:rsidR="0052640F" w:rsidRPr="004B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D1977" w14:textId="77777777" w:rsidR="00153F67" w:rsidRDefault="00153F67" w:rsidP="00817696">
      <w:r>
        <w:separator/>
      </w:r>
    </w:p>
  </w:endnote>
  <w:endnote w:type="continuationSeparator" w:id="0">
    <w:p w14:paraId="440735A2" w14:textId="77777777" w:rsidR="00153F67" w:rsidRDefault="00153F67" w:rsidP="00817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5EB39" w14:textId="77777777" w:rsidR="00153F67" w:rsidRDefault="00153F67" w:rsidP="00817696">
      <w:r>
        <w:separator/>
      </w:r>
    </w:p>
  </w:footnote>
  <w:footnote w:type="continuationSeparator" w:id="0">
    <w:p w14:paraId="2A4701AF" w14:textId="77777777" w:rsidR="00153F67" w:rsidRDefault="00153F67" w:rsidP="00817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0tDQzMbcwNzOzMDBV0lEKTi0uzszPAykwNK4FADp5rrwtAAAA"/>
  </w:docVars>
  <w:rsids>
    <w:rsidRoot w:val="00C76EF3"/>
    <w:rsid w:val="00031EBD"/>
    <w:rsid w:val="000E2427"/>
    <w:rsid w:val="0012463D"/>
    <w:rsid w:val="0014328A"/>
    <w:rsid w:val="00153F67"/>
    <w:rsid w:val="001C4281"/>
    <w:rsid w:val="001E1418"/>
    <w:rsid w:val="002331DB"/>
    <w:rsid w:val="002425A6"/>
    <w:rsid w:val="0031212F"/>
    <w:rsid w:val="00425B53"/>
    <w:rsid w:val="00457D60"/>
    <w:rsid w:val="004A2CBD"/>
    <w:rsid w:val="004B70C7"/>
    <w:rsid w:val="0052640F"/>
    <w:rsid w:val="005C5265"/>
    <w:rsid w:val="005C60B5"/>
    <w:rsid w:val="005D3F80"/>
    <w:rsid w:val="00665F6A"/>
    <w:rsid w:val="00686015"/>
    <w:rsid w:val="00690BD8"/>
    <w:rsid w:val="006F39BA"/>
    <w:rsid w:val="007006FB"/>
    <w:rsid w:val="0071074D"/>
    <w:rsid w:val="0072082A"/>
    <w:rsid w:val="00762B13"/>
    <w:rsid w:val="00784958"/>
    <w:rsid w:val="007C3915"/>
    <w:rsid w:val="00817696"/>
    <w:rsid w:val="00870307"/>
    <w:rsid w:val="00881BEB"/>
    <w:rsid w:val="008F5F01"/>
    <w:rsid w:val="00942734"/>
    <w:rsid w:val="00976487"/>
    <w:rsid w:val="00A00A15"/>
    <w:rsid w:val="00A97A9D"/>
    <w:rsid w:val="00AA77D0"/>
    <w:rsid w:val="00B16A2E"/>
    <w:rsid w:val="00B2570F"/>
    <w:rsid w:val="00B41424"/>
    <w:rsid w:val="00B5105B"/>
    <w:rsid w:val="00B66C07"/>
    <w:rsid w:val="00C72131"/>
    <w:rsid w:val="00C76EF3"/>
    <w:rsid w:val="00CB628D"/>
    <w:rsid w:val="00CD518C"/>
    <w:rsid w:val="00E650CC"/>
    <w:rsid w:val="00EF2C6A"/>
    <w:rsid w:val="00F335BD"/>
    <w:rsid w:val="00F52F9E"/>
    <w:rsid w:val="00F6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82379"/>
  <w15:chartTrackingRefBased/>
  <w15:docId w15:val="{EE15B139-5B06-40D1-AEFE-17743B15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F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6A4C"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7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兵</dc:creator>
  <cp:keywords/>
  <dc:description/>
  <cp:lastModifiedBy>Frontiesrs-Kaira</cp:lastModifiedBy>
  <cp:revision>25</cp:revision>
  <dcterms:created xsi:type="dcterms:W3CDTF">2022-05-28T08:20:00Z</dcterms:created>
  <dcterms:modified xsi:type="dcterms:W3CDTF">2022-11-08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ba0bd8ac36a73c896d8e0806208f6b5ad5b149d56caf4cde5a92bc7378d1e</vt:lpwstr>
  </property>
</Properties>
</file>